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8E0A2" w14:textId="4D4D7D9F" w:rsidR="00345AC9" w:rsidRDefault="0062347F">
      <w:r>
        <w:rPr>
          <w:noProof/>
        </w:rPr>
        <w:drawing>
          <wp:inline distT="0" distB="0" distL="0" distR="0" wp14:anchorId="77557FD9" wp14:editId="2616A1E4">
            <wp:extent cx="3745230" cy="6344920"/>
            <wp:effectExtent l="0" t="0" r="7620" b="0"/>
            <wp:docPr id="2" name="Picture 2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schematic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5230" cy="6344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D915C7" w14:textId="23F2AB0A" w:rsidR="0062347F" w:rsidRPr="002D6854" w:rsidRDefault="0062347F" w:rsidP="002D6854">
      <w:pPr>
        <w:pStyle w:val="Caption"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BE778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1</w:t>
      </w:r>
      <w:r w:rsidRPr="00BE778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872A6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bstinence from the Escalation voluntary oral methamphetamine administration (VOMA) model produces female specific decreases in hippocampal GluA1 and increased GluA1 expression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in the nucleus </w:t>
      </w:r>
      <w:proofErr w:type="spellStart"/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ccumbens</w:t>
      </w:r>
      <w:proofErr w:type="spellEnd"/>
      <w:r w:rsidRPr="00872A6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bookmarkStart w:id="0" w:name="_Hlk99274824"/>
      <w:r w:rsidRPr="00872A6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ippocampal GluA1 (a) but not GluA2 expression (b) is significantly lower in female VOMA mice compared to male mice, with a lower ratio of GluA1/GluA2 expression in female mice only (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</w:t>
      </w:r>
      <w:r w:rsidRPr="00872A6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. Female VOMA mice demonstrate increased GluA1 (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</w:t>
      </w:r>
      <w:r w:rsidRPr="00872A6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 but not GluA2 (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</w:t>
      </w:r>
      <w:r w:rsidRPr="00872A6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) expression in the nucleus </w:t>
      </w:r>
      <w:proofErr w:type="spellStart"/>
      <w:r w:rsidRPr="00872A6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ccumbens</w:t>
      </w:r>
      <w:proofErr w:type="spellEnd"/>
      <w:r w:rsidRPr="00872A6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compared to male mice with an increase in the ratio of GluA1/GluA2 in female mice only (f).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Representative blots are shown for two animals per group. Data shown here are a % control transformation of the data portrayed in Figure S</w:t>
      </w:r>
      <w:r w:rsidR="0026353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2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r w:rsidRPr="00872A6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VOMA: voluntary oral methamphetamine administration. * p&lt; 0.05, ** p&lt;0.01, ***p &lt; 0.001.</w:t>
      </w:r>
      <w:bookmarkEnd w:id="0"/>
    </w:p>
    <w:p w14:paraId="425EC631" w14:textId="5EAB20F3" w:rsidR="00776D4B" w:rsidRPr="00776D4B" w:rsidRDefault="007546A1" w:rsidP="00776D4B">
      <w:r>
        <w:rPr>
          <w:noProof/>
        </w:rPr>
        <w:drawing>
          <wp:inline distT="0" distB="0" distL="0" distR="0" wp14:anchorId="20B753CD" wp14:editId="341690B4">
            <wp:extent cx="3675380" cy="6418580"/>
            <wp:effectExtent l="0" t="0" r="1270" b="1270"/>
            <wp:docPr id="4" name="Picture 4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, schematic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5380" cy="6418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076B26" w14:textId="119D722B" w:rsidR="007546A1" w:rsidRPr="007546A1" w:rsidRDefault="007546A1" w:rsidP="007546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Toc101993507"/>
      <w:r w:rsidRPr="007546A1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26353C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7546A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546A1">
        <w:rPr>
          <w:rFonts w:ascii="Times New Roman" w:hAnsi="Times New Roman" w:cs="Times New Roman"/>
          <w:sz w:val="24"/>
          <w:szCs w:val="24"/>
        </w:rPr>
        <w:t xml:space="preserve"> </w:t>
      </w:r>
      <w:r w:rsidRPr="007546A1">
        <w:rPr>
          <w:rFonts w:ascii="Times New Roman" w:hAnsi="Times New Roman" w:cs="Times New Roman"/>
          <w:b/>
          <w:bCs/>
          <w:sz w:val="24"/>
          <w:szCs w:val="24"/>
        </w:rPr>
        <w:t xml:space="preserve">Abstinence from VOMA produces a female specific decrease in p-GSK3β signaling in the nucleus </w:t>
      </w:r>
      <w:proofErr w:type="spellStart"/>
      <w:r w:rsidRPr="007546A1">
        <w:rPr>
          <w:rFonts w:ascii="Times New Roman" w:hAnsi="Times New Roman" w:cs="Times New Roman"/>
          <w:b/>
          <w:bCs/>
          <w:sz w:val="24"/>
          <w:szCs w:val="24"/>
        </w:rPr>
        <w:t>accumbens</w:t>
      </w:r>
      <w:proofErr w:type="spellEnd"/>
      <w:r w:rsidRPr="007546A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546A1">
        <w:rPr>
          <w:rFonts w:ascii="Times New Roman" w:hAnsi="Times New Roman" w:cs="Times New Roman"/>
          <w:sz w:val="24"/>
          <w:szCs w:val="24"/>
        </w:rPr>
        <w:t xml:space="preserve">Hippocampal GSK3β (a), p-GSK3β (b), and the ratio of p-GSK3β/GSK3β expression (e) were not significantly different between male and female VOMA </w:t>
      </w:r>
      <w:r w:rsidRPr="007546A1">
        <w:rPr>
          <w:rFonts w:ascii="Times New Roman" w:hAnsi="Times New Roman" w:cs="Times New Roman"/>
          <w:sz w:val="24"/>
          <w:szCs w:val="24"/>
        </w:rPr>
        <w:lastRenderedPageBreak/>
        <w:t>mice following abstinence from chronic MA. Male and female VOMA mice do not demonstrate differences in GSK3β</w:t>
      </w:r>
      <w:r w:rsidRPr="007546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546A1">
        <w:rPr>
          <w:rFonts w:ascii="Times New Roman" w:hAnsi="Times New Roman" w:cs="Times New Roman"/>
          <w:sz w:val="24"/>
          <w:szCs w:val="24"/>
        </w:rPr>
        <w:t xml:space="preserve">expression in the nucleus </w:t>
      </w:r>
      <w:proofErr w:type="spellStart"/>
      <w:r w:rsidRPr="007546A1">
        <w:rPr>
          <w:rFonts w:ascii="Times New Roman" w:hAnsi="Times New Roman" w:cs="Times New Roman"/>
          <w:sz w:val="24"/>
          <w:szCs w:val="24"/>
        </w:rPr>
        <w:t>accumbens</w:t>
      </w:r>
      <w:proofErr w:type="spellEnd"/>
      <w:r w:rsidRPr="007546A1">
        <w:rPr>
          <w:rFonts w:ascii="Times New Roman" w:hAnsi="Times New Roman" w:cs="Times New Roman"/>
          <w:sz w:val="24"/>
          <w:szCs w:val="24"/>
        </w:rPr>
        <w:t xml:space="preserve"> (c</w:t>
      </w:r>
      <w:proofErr w:type="gramStart"/>
      <w:r w:rsidRPr="007546A1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7546A1">
        <w:rPr>
          <w:rFonts w:ascii="Times New Roman" w:hAnsi="Times New Roman" w:cs="Times New Roman"/>
          <w:sz w:val="24"/>
          <w:szCs w:val="24"/>
        </w:rPr>
        <w:t xml:space="preserve"> but female VOMA mice decreased p-GSK3β expression</w:t>
      </w:r>
      <w:r w:rsidRPr="007546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546A1">
        <w:rPr>
          <w:rFonts w:ascii="Times New Roman" w:hAnsi="Times New Roman" w:cs="Times New Roman"/>
          <w:sz w:val="24"/>
          <w:szCs w:val="24"/>
        </w:rPr>
        <w:t xml:space="preserve">(d) compared to male mice following abstinence. No differences in the ratio of p-GSK3β/GSK3β expression (f) in the nucleus following abstinence was observed between sexes. Representative blots are shown for two animals per group. Data shown here are a % control transformation of the data portrayed in Figure </w:t>
      </w:r>
      <w:r w:rsidR="0026353C">
        <w:rPr>
          <w:rFonts w:ascii="Times New Roman" w:hAnsi="Times New Roman" w:cs="Times New Roman"/>
          <w:sz w:val="24"/>
          <w:szCs w:val="24"/>
        </w:rPr>
        <w:t>3</w:t>
      </w:r>
      <w:r w:rsidRPr="007546A1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7546A1">
        <w:rPr>
          <w:rFonts w:ascii="Times New Roman" w:hAnsi="Times New Roman" w:cs="Times New Roman"/>
          <w:sz w:val="24"/>
          <w:szCs w:val="24"/>
        </w:rPr>
        <w:t>VOMA: voluntary oral methamphetamine administration. ** p&lt;0.01</w:t>
      </w:r>
      <w:bookmarkEnd w:id="1"/>
    </w:p>
    <w:p w14:paraId="3E5AD623" w14:textId="77777777" w:rsidR="00776D4B" w:rsidRDefault="00776D4B"/>
    <w:sectPr w:rsidR="00776D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D4B"/>
    <w:rsid w:val="0026353C"/>
    <w:rsid w:val="002D6854"/>
    <w:rsid w:val="00345AC9"/>
    <w:rsid w:val="0062347F"/>
    <w:rsid w:val="007546A1"/>
    <w:rsid w:val="00776D4B"/>
    <w:rsid w:val="009F68DE"/>
    <w:rsid w:val="00D76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20FD6"/>
  <w15:chartTrackingRefBased/>
  <w15:docId w15:val="{DA3A6F04-567E-4420-93C7-EC9B94F6E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76D4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tta Memos</dc:creator>
  <cp:keywords/>
  <dc:description/>
  <cp:lastModifiedBy>Nicoletta Memos</cp:lastModifiedBy>
  <cp:revision>5</cp:revision>
  <dcterms:created xsi:type="dcterms:W3CDTF">2023-02-07T00:58:00Z</dcterms:created>
  <dcterms:modified xsi:type="dcterms:W3CDTF">2023-02-07T01:02:00Z</dcterms:modified>
</cp:coreProperties>
</file>